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Sequences of primer pairs used for qPCR analysi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2977"/>
        <w:gridCol w:w="2977"/>
      </w:tblGrid>
      <w:tr>
        <w:trPr>
          <w:trHeight w:val="32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Id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rward sequence (5’–3’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everse sequence (5’–3’)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Equus caball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APD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TGGATATTGTCGCCATCAA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TGCCATGGGTGGAATC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L-1</w:t>
            </w:r>
            <w:r>
              <w:rPr>
                <w:rFonts w:cs="Calibri" w:ascii="Calibri" w:hAnsi="Calibri"/>
                <w:i/>
                <w:sz w:val="16"/>
              </w:rPr>
              <w:t>β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ACTGACAAGATACCTGTGGCC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GACAACAGTGAAGTGCAGCCT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L-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CAGACCTCAGCTCCGTTG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TTCTGCAGCTCTGTGTGAAG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NF-</w:t>
            </w:r>
            <w:r>
              <w:rPr>
                <w:rFonts w:cs="Calibri" w:ascii="Calibri" w:hAnsi="Calibri"/>
                <w:i/>
                <w:sz w:val="16"/>
              </w:rPr>
              <w:t>α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TTGTGCCTCAGCCTCTTCTCCTT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TGATGGCAGAGAGGAGGTTGA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lutamine synthetas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CTGGATTCCACGAAACCTCCA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CTGCAAGTCTAGTCCGCTTAGTT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R-</w:t>
            </w:r>
            <w:r>
              <w:rPr>
                <w:rFonts w:cs="Calibri" w:ascii="Calibri" w:hAnsi="Calibri"/>
                <w:i/>
                <w:sz w:val="16"/>
              </w:rPr>
              <w:t>α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GAAGGAAACTCCAGCCAGAA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TGATTGGTGATGATTTCAGCTA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GAPD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GTGAAGGTCGGAGTCAACGGATT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ACGGTGCCATGGAATTTGC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L-1</w:t>
            </w:r>
            <w:r>
              <w:rPr>
                <w:rFonts w:cs="Calibri" w:ascii="Calibri" w:hAnsi="Calibri"/>
                <w:i/>
                <w:sz w:val="16"/>
              </w:rPr>
              <w:t>β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ACCTGAGCTCGCCAGTGAAATGA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  <w:lang w:val="fr-CA"/>
              </w:rPr>
            </w:pPr>
            <w:r>
              <w:rPr>
                <w:color w:val="000000"/>
                <w:sz w:val="16"/>
                <w:szCs w:val="16"/>
                <w:lang w:val="fr-CA"/>
              </w:rPr>
              <w:t>TGGTCGGAGATTCGTAGCTGGAT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fr-CA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fr-CA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IL-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TCCTGATTTCTGCAGCTCTG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TGGGGTGGAAAGGTTTGGAGT</w:t>
            </w:r>
          </w:p>
        </w:tc>
      </w:tr>
      <w:tr>
        <w:trPr>
          <w:trHeight w:val="2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TNF-</w:t>
            </w:r>
            <w:r>
              <w:rPr>
                <w:rFonts w:cs="Calibri" w:ascii="Calibri" w:hAnsi="Calibri"/>
                <w:i/>
                <w:sz w:val="16"/>
              </w:rPr>
              <w:t>α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CAAGCCTGTAGCCCATGT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TATCTCTCAGCTCCACGCCATT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24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" w:cs="Times"/>
      <w:color w:val="auto"/>
      <w:kern w:val="2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Textedebulles1">
    <w:name w:val="Texte de bulles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09:53:00Z</dcterms:created>
  <dc:creator>Jean-Pierre Lavoie</dc:creator>
  <dc:description/>
  <cp:keywords/>
  <dc:language>en-US</dc:language>
  <cp:lastModifiedBy> </cp:lastModifiedBy>
  <cp:lastPrinted>1901-01-01T00:00:00Z</cp:lastPrinted>
  <dcterms:modified xsi:type="dcterms:W3CDTF">2012-05-13T09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-1033786726</vt:r8>
  </property>
</Properties>
</file>